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15. The performance of SVM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/IBK</w:t>
      </w:r>
      <w:r>
        <w:rPr>
          <w:rFonts w:cs="Times New Roman" w:ascii="Times New Roman" w:hAnsi="Times New Roman"/>
          <w:b/>
          <w:sz w:val="24"/>
          <w:szCs w:val="24"/>
        </w:rPr>
        <w:t xml:space="preserve"> models developed on Lbtope_Confirm (epitope tested by at least two studies) dataset using Composition Transition. These models were developed using 5-fold cross-validation on 90% data and tested on remaining 10% data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665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551"/>
        <w:gridCol w:w="663"/>
        <w:gridCol w:w="663"/>
        <w:gridCol w:w="551"/>
        <w:gridCol w:w="718"/>
        <w:gridCol w:w="718"/>
        <w:gridCol w:w="1189"/>
        <w:gridCol w:w="790"/>
      </w:tblGrid>
      <w:tr>
        <w:trPr>
          <w:trHeight w:val="300" w:hRule="atLeast"/>
        </w:trPr>
        <w:tc>
          <w:tcPr>
            <w:tcW w:w="665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VM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hres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P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P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N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pe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CC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.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6.3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8.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.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3.0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2.5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2.3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7.4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3.9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2.3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3.6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.8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0.3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7.5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9.6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8.4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0.3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0.6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7.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3.6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2.4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3.6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.0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3.1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.7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0.3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4.5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6.9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4.8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5.6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.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8.2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5.6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2.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1.0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4.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8.6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3.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4.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5.7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7.1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5.6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8.0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9.3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4.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3.2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2.7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4.5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8.4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3.8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3.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1.7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4.9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.7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4.0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4.9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8.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.2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.0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.8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.5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.2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5.7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665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IBK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93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161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10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36.7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0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0.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77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39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121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16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82.6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75.4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78.0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0.56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0.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76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37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124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16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81.9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76.8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78.7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0.57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0.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74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34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127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18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79.8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78.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79.2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0.57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0.4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72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28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133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21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77.2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82.4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80.5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0.5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0.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61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20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1413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32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65.0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87.4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79.2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0.54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0.6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45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9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1520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48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48.0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94.0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77.1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0.5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0.7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41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8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1532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52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43.7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94.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76.0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0.47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0.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39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7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1538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54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41.6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95.1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75.5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0.46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0.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38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7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1539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55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40.8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95.2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75.2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0.45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1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1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1615</w:t>
            </w:r>
          </w:p>
        </w:tc>
        <w:tc>
          <w:tcPr>
            <w:tcW w:w="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91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2.0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99.9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63.9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Spacing1"/>
              <w:rPr/>
            </w:pPr>
            <w:r>
              <w:rPr/>
              <w:t>0.1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6:10:00Z</dcterms:created>
  <dc:creator>harry</dc:creator>
  <dc:description/>
  <cp:keywords/>
  <dc:language>en-US</dc:language>
  <cp:lastModifiedBy>harry</cp:lastModifiedBy>
  <dcterms:modified xsi:type="dcterms:W3CDTF">2013-04-08T06:10:00Z</dcterms:modified>
  <cp:revision>2</cp:revision>
  <dc:subject/>
  <dc:title/>
</cp:coreProperties>
</file>